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Y="4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02"/>
        <w:gridCol w:w="3021"/>
      </w:tblGrid>
      <w:tr w:rsidR="006C4F61" w14:paraId="352458E1" w14:textId="77777777" w:rsidTr="00B71B3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2E27BC" w14:textId="7E10267C" w:rsidR="006C4F61" w:rsidRPr="00CF3FAC" w:rsidRDefault="006C4F61" w:rsidP="00CF3F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0AB74299" w14:textId="374DDA2F" w:rsidR="006C4F61" w:rsidRPr="00CF3FAC" w:rsidRDefault="00302A20" w:rsidP="00CF3F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>Invalid wear tim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3829F41" w14:textId="4C32A6B0" w:rsidR="006C4F61" w:rsidRPr="00CF3FAC" w:rsidRDefault="00302A20" w:rsidP="00CF3F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>Valid wear time</w:t>
            </w:r>
          </w:p>
        </w:tc>
      </w:tr>
      <w:tr w:rsidR="00B80D43" w14:paraId="2DBDBE9C" w14:textId="77777777" w:rsidTr="00B71B3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DA56E82" w14:textId="1DFDB759" w:rsidR="00B80D43" w:rsidRPr="00CF3FAC" w:rsidRDefault="00B80D43" w:rsidP="00CF3F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gramStart"/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CF3F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n-GB" w:eastAsia="nb-NO"/>
              </w:rPr>
              <w:t xml:space="preserve"> n</w:t>
            </w:r>
            <w:proofErr w:type="gramEnd"/>
            <w:r w:rsidRPr="00CF3F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n-GB" w:eastAsia="nb-NO"/>
              </w:rPr>
              <w:t xml:space="preserve"> (%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E8D43F3" w14:textId="59F3538A" w:rsidR="00B80D43" w:rsidRPr="00CF3FAC" w:rsidRDefault="00482DDD" w:rsidP="00CF3F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80 (39.9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C748922" w14:textId="4ECA1CEB" w:rsidR="00B80D43" w:rsidRPr="00CF3FAC" w:rsidRDefault="00482DDD" w:rsidP="00CF3F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72 (60.1)</w:t>
            </w:r>
          </w:p>
        </w:tc>
      </w:tr>
      <w:tr w:rsidR="006C4F61" w14:paraId="00B528A8" w14:textId="77777777" w:rsidTr="00B71B30">
        <w:tc>
          <w:tcPr>
            <w:tcW w:w="3539" w:type="dxa"/>
            <w:tcBorders>
              <w:top w:val="single" w:sz="4" w:space="0" w:color="auto"/>
            </w:tcBorders>
          </w:tcPr>
          <w:p w14:paraId="4E728887" w14:textId="24BB718B" w:rsidR="006C4F61" w:rsidRPr="00CF3FAC" w:rsidRDefault="00C93958" w:rsidP="00CF3FAC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G</w:t>
            </w:r>
            <w:r w:rsidR="006C4F61" w:rsidRPr="00CF3FAC">
              <w:rPr>
                <w:rFonts w:ascii="Times New Roman" w:hAnsi="Times New Roman" w:cs="Times New Roman"/>
                <w:lang w:val="en-GB"/>
              </w:rPr>
              <w:t>irls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1AEC8640" w14:textId="0338261D" w:rsidR="006C4F61" w:rsidRPr="00CF3FAC" w:rsidRDefault="006C4F61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4</w:t>
            </w:r>
            <w:r w:rsidR="00094FE5" w:rsidRPr="00CF3FAC">
              <w:rPr>
                <w:rFonts w:ascii="Times New Roman" w:hAnsi="Times New Roman" w:cs="Times New Roman"/>
                <w:lang w:val="en-GB"/>
              </w:rPr>
              <w:t>8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31.</w:t>
            </w:r>
            <w:r w:rsidR="00350A0B" w:rsidRPr="00CF3FAC">
              <w:rPr>
                <w:rFonts w:ascii="Times New Roman" w:hAnsi="Times New Roman" w:cs="Times New Roman"/>
                <w:lang w:val="en-GB"/>
              </w:rPr>
              <w:t>7</w:t>
            </w:r>
            <w:r w:rsidRPr="00CF3FA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7EE70B9B" w14:textId="5982D7A2" w:rsidR="006C4F61" w:rsidRPr="00CF3FAC" w:rsidRDefault="006C4F61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3</w:t>
            </w:r>
            <w:r w:rsidR="00297157" w:rsidRPr="00CF3FAC">
              <w:rPr>
                <w:rFonts w:ascii="Times New Roman" w:hAnsi="Times New Roman" w:cs="Times New Roman"/>
                <w:lang w:val="en-GB"/>
              </w:rPr>
              <w:t>19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gramStart"/>
            <w:r w:rsidRPr="00CF3FAC">
              <w:rPr>
                <w:rFonts w:ascii="Times New Roman" w:hAnsi="Times New Roman" w:cs="Times New Roman"/>
                <w:lang w:val="en-GB"/>
              </w:rPr>
              <w:t>68.</w:t>
            </w:r>
            <w:r w:rsidR="00297157" w:rsidRPr="00CF3FAC">
              <w:rPr>
                <w:rFonts w:ascii="Times New Roman" w:hAnsi="Times New Roman" w:cs="Times New Roman"/>
                <w:lang w:val="en-GB"/>
              </w:rPr>
              <w:t>3</w:t>
            </w:r>
            <w:r w:rsidRPr="00CF3FAC">
              <w:rPr>
                <w:rFonts w:ascii="Times New Roman" w:hAnsi="Times New Roman" w:cs="Times New Roman"/>
                <w:lang w:val="en-GB"/>
              </w:rPr>
              <w:t>)</w:t>
            </w:r>
            <w:r w:rsidR="002C63E9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</w:p>
        </w:tc>
      </w:tr>
      <w:tr w:rsidR="006C4F61" w14:paraId="0D3F1A3F" w14:textId="77777777" w:rsidTr="00133CB8">
        <w:tc>
          <w:tcPr>
            <w:tcW w:w="3539" w:type="dxa"/>
            <w:tcBorders>
              <w:bottom w:val="single" w:sz="4" w:space="0" w:color="auto"/>
            </w:tcBorders>
          </w:tcPr>
          <w:p w14:paraId="40E56583" w14:textId="21D7E058" w:rsidR="006C4F61" w:rsidRPr="00CF3FAC" w:rsidRDefault="006C4F61" w:rsidP="00CF3FAC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Boys</w:t>
            </w:r>
            <w:r w:rsidR="00C93958" w:rsidRPr="00CF3FA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3B741A13" w14:textId="1C1ACEA0" w:rsidR="006C4F61" w:rsidRPr="00CF3FAC" w:rsidRDefault="006C4F61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</w:t>
            </w:r>
            <w:r w:rsidR="00094FE5" w:rsidRPr="00CF3FAC">
              <w:rPr>
                <w:rFonts w:ascii="Times New Roman" w:hAnsi="Times New Roman" w:cs="Times New Roman"/>
                <w:lang w:val="en-GB"/>
              </w:rPr>
              <w:t>32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47.</w:t>
            </w:r>
            <w:r w:rsidR="00094FE5" w:rsidRPr="00CF3FAC">
              <w:rPr>
                <w:rFonts w:ascii="Times New Roman" w:hAnsi="Times New Roman" w:cs="Times New Roman"/>
                <w:lang w:val="en-GB"/>
              </w:rPr>
              <w:t>8</w:t>
            </w:r>
            <w:r w:rsidRPr="00CF3FA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01914C7" w14:textId="774C27D9" w:rsidR="006C4F61" w:rsidRPr="00CF3FAC" w:rsidRDefault="006C4F61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</w:t>
            </w:r>
            <w:r w:rsidR="00094FE5" w:rsidRPr="00CF3FAC">
              <w:rPr>
                <w:rFonts w:ascii="Times New Roman" w:hAnsi="Times New Roman" w:cs="Times New Roman"/>
                <w:lang w:val="en-GB"/>
              </w:rPr>
              <w:t>53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52.</w:t>
            </w:r>
            <w:r w:rsidR="00094FE5" w:rsidRPr="00CF3FAC">
              <w:rPr>
                <w:rFonts w:ascii="Times New Roman" w:hAnsi="Times New Roman" w:cs="Times New Roman"/>
                <w:lang w:val="en-GB"/>
              </w:rPr>
              <w:t>2</w:t>
            </w:r>
            <w:r w:rsidRPr="00CF3FA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94FE5" w14:paraId="18F92609" w14:textId="77777777" w:rsidTr="00133CB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8DE916B" w14:textId="5AC9FAB8" w:rsidR="00094FE5" w:rsidRPr="00CF3FAC" w:rsidRDefault="00094FE5" w:rsidP="00CF3F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>BMI</w:t>
            </w:r>
            <w:r w:rsidR="00DC1A9B" w:rsidRPr="00CF3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ategory </w:t>
            </w:r>
            <w:r w:rsidR="00CF3FAC" w:rsidRPr="00CF3F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n-GB" w:eastAsia="nb-NO"/>
              </w:rPr>
              <w:t>n (%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1D7D87FF" w14:textId="07886948" w:rsidR="00094FE5" w:rsidRPr="00CF3FAC" w:rsidRDefault="00151FC2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9 (39.9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3D6F81B" w14:textId="4A38D5FC" w:rsidR="00094FE5" w:rsidRPr="00CF3FAC" w:rsidRDefault="00151FC2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0 (60.1)</w:t>
            </w:r>
          </w:p>
        </w:tc>
      </w:tr>
      <w:tr w:rsidR="00094FE5" w14:paraId="44A74197" w14:textId="77777777" w:rsidTr="00133CB8">
        <w:tc>
          <w:tcPr>
            <w:tcW w:w="3539" w:type="dxa"/>
            <w:tcBorders>
              <w:top w:val="single" w:sz="4" w:space="0" w:color="auto"/>
            </w:tcBorders>
          </w:tcPr>
          <w:p w14:paraId="2934F56C" w14:textId="43C7F607" w:rsidR="00094FE5" w:rsidRPr="00CF3FAC" w:rsidRDefault="00094FE5" w:rsidP="00CF3FAC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 xml:space="preserve">Under- and </w:t>
            </w:r>
            <w:proofErr w:type="spellStart"/>
            <w:r w:rsidRPr="00CF3FAC">
              <w:rPr>
                <w:rFonts w:ascii="Times New Roman" w:hAnsi="Times New Roman" w:cs="Times New Roman"/>
                <w:lang w:val="en-GB"/>
              </w:rPr>
              <w:t>normalweight</w:t>
            </w:r>
            <w:proofErr w:type="spellEnd"/>
            <w:r w:rsidRPr="00CF3FA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6FB7F504" w14:textId="3FA1AF23" w:rsidR="00094FE5" w:rsidRPr="00CF3FAC" w:rsidRDefault="00094FE5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3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12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40.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6</w:t>
            </w:r>
            <w:r w:rsidRPr="00CF3FA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7F3F90E9" w14:textId="328ADCD3" w:rsidR="00094FE5" w:rsidRPr="00CF3FAC" w:rsidRDefault="00094FE5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4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57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59.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4</w:t>
            </w:r>
            <w:r w:rsidR="00CF3FAC" w:rsidRPr="00CF3FA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94FE5" w14:paraId="6D00B045" w14:textId="77777777" w:rsidTr="00B71B30">
        <w:tc>
          <w:tcPr>
            <w:tcW w:w="3539" w:type="dxa"/>
            <w:tcBorders>
              <w:bottom w:val="single" w:sz="4" w:space="0" w:color="auto"/>
            </w:tcBorders>
          </w:tcPr>
          <w:p w14:paraId="5F8C1CF0" w14:textId="420DB52C" w:rsidR="00094FE5" w:rsidRPr="00CF3FAC" w:rsidRDefault="00094FE5" w:rsidP="00CF3FAC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 xml:space="preserve">Overweight and obese 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1D3F1049" w14:textId="38C89C92" w:rsidR="00094FE5" w:rsidRPr="00CF3FAC" w:rsidRDefault="003C1AE2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67</w:t>
            </w:r>
            <w:r w:rsidR="00094FE5" w:rsidRPr="00CF3FAC">
              <w:rPr>
                <w:rFonts w:ascii="Times New Roman" w:hAnsi="Times New Roman" w:cs="Times New Roman"/>
                <w:lang w:val="en-GB"/>
              </w:rPr>
              <w:t xml:space="preserve"> (38.5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76085FB" w14:textId="144654D6" w:rsidR="00094FE5" w:rsidRPr="00CF3FAC" w:rsidRDefault="00094FE5" w:rsidP="00CF3F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1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3</w:t>
            </w:r>
            <w:r w:rsidRPr="00CF3FAC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2</w:t>
            </w:r>
            <w:r w:rsidRPr="00CF3FAC">
              <w:rPr>
                <w:rFonts w:ascii="Times New Roman" w:hAnsi="Times New Roman" w:cs="Times New Roman"/>
                <w:lang w:val="en-GB"/>
              </w:rPr>
              <w:t>.</w:t>
            </w:r>
            <w:r w:rsidR="003C1AE2" w:rsidRPr="00CF3FAC">
              <w:rPr>
                <w:rFonts w:ascii="Times New Roman" w:hAnsi="Times New Roman" w:cs="Times New Roman"/>
                <w:lang w:val="en-GB"/>
              </w:rPr>
              <w:t>8</w:t>
            </w:r>
            <w:r w:rsidRPr="00CF3FA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10639" w14:paraId="5D369614" w14:textId="77777777" w:rsidTr="00B71B3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CBA8D7C" w14:textId="6695284E" w:rsidR="00610639" w:rsidRPr="00CF3FAC" w:rsidRDefault="00610639" w:rsidP="0061063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udy specialization </w:t>
            </w:r>
            <w:r w:rsidRPr="00CF3F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n-GB" w:eastAsia="nb-NO"/>
              </w:rPr>
              <w:t>n (%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1BD2BA52" w14:textId="2E860BB4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80 (39.9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E42A165" w14:textId="677BBBF9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72 (60.1)</w:t>
            </w:r>
          </w:p>
        </w:tc>
      </w:tr>
      <w:tr w:rsidR="00610639" w14:paraId="3713C651" w14:textId="77777777" w:rsidTr="00B71B30">
        <w:tc>
          <w:tcPr>
            <w:tcW w:w="3539" w:type="dxa"/>
            <w:tcBorders>
              <w:top w:val="single" w:sz="4" w:space="0" w:color="auto"/>
            </w:tcBorders>
          </w:tcPr>
          <w:p w14:paraId="122856CF" w14:textId="3B75776B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Vocational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3096F900" w14:textId="69314279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24 (48.4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ADB3883" w14:textId="35AB3772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40 (58.7)</w:t>
            </w:r>
          </w:p>
        </w:tc>
      </w:tr>
      <w:tr w:rsidR="00610639" w14:paraId="7E61F3ED" w14:textId="77777777" w:rsidTr="00B71B30">
        <w:tc>
          <w:tcPr>
            <w:tcW w:w="3539" w:type="dxa"/>
          </w:tcPr>
          <w:p w14:paraId="0CABEB45" w14:textId="01693170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General</w:t>
            </w:r>
          </w:p>
        </w:tc>
        <w:tc>
          <w:tcPr>
            <w:tcW w:w="2502" w:type="dxa"/>
          </w:tcPr>
          <w:p w14:paraId="3A6D6160" w14:textId="21D006A8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14 (29.5)</w:t>
            </w:r>
          </w:p>
        </w:tc>
        <w:tc>
          <w:tcPr>
            <w:tcW w:w="3021" w:type="dxa"/>
          </w:tcPr>
          <w:p w14:paraId="113D7945" w14:textId="6895E519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73 (</w:t>
            </w:r>
            <w:proofErr w:type="gramStart"/>
            <w:r w:rsidRPr="00CF3FAC">
              <w:rPr>
                <w:rFonts w:ascii="Times New Roman" w:hAnsi="Times New Roman" w:cs="Times New Roman"/>
                <w:lang w:val="en-GB"/>
              </w:rPr>
              <w:t>70.5)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</w:p>
        </w:tc>
      </w:tr>
      <w:tr w:rsidR="00610639" w14:paraId="45F477CA" w14:textId="77777777" w:rsidTr="00B71B30">
        <w:tc>
          <w:tcPr>
            <w:tcW w:w="3539" w:type="dxa"/>
            <w:tcBorders>
              <w:bottom w:val="single" w:sz="4" w:space="0" w:color="auto"/>
            </w:tcBorders>
          </w:tcPr>
          <w:p w14:paraId="3387FC01" w14:textId="5AF5C9C2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Sports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02DB7D12" w14:textId="449C27AF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43 (41.3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959D2B0" w14:textId="79DE5844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61 (58.7)</w:t>
            </w:r>
          </w:p>
        </w:tc>
      </w:tr>
      <w:tr w:rsidR="00610639" w14:paraId="3B4DBF84" w14:textId="77777777" w:rsidTr="00B71B3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E7728D9" w14:textId="7EDADBD1" w:rsidR="00610639" w:rsidRPr="00CF3FAC" w:rsidRDefault="00610639" w:rsidP="0061063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rents´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ucation </w:t>
            </w:r>
            <w:r w:rsidRPr="00CF3F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n-GB" w:eastAsia="nb-NO"/>
              </w:rPr>
              <w:t>n (%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4C66E852" w14:textId="0A1E577B" w:rsidR="00610639" w:rsidRPr="00CF3FAC" w:rsidRDefault="00482DDD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7 (39.8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2EB6350" w14:textId="78530E91" w:rsidR="00610639" w:rsidRPr="00CF3FAC" w:rsidRDefault="00482DDD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0 (60.2)</w:t>
            </w:r>
          </w:p>
        </w:tc>
      </w:tr>
      <w:tr w:rsidR="00610639" w14:paraId="386FD271" w14:textId="77777777" w:rsidTr="00B71B30">
        <w:tc>
          <w:tcPr>
            <w:tcW w:w="3539" w:type="dxa"/>
            <w:tcBorders>
              <w:top w:val="single" w:sz="4" w:space="0" w:color="auto"/>
            </w:tcBorders>
          </w:tcPr>
          <w:p w14:paraId="30B9016C" w14:textId="1CD65624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 xml:space="preserve">Do not know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4478573D" w14:textId="61ED20D0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91 (44.6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7B7922E" w14:textId="06D98076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13 (54.4)</w:t>
            </w:r>
          </w:p>
        </w:tc>
      </w:tr>
      <w:tr w:rsidR="00610639" w14:paraId="6E391F3B" w14:textId="77777777" w:rsidTr="00B71B30">
        <w:tc>
          <w:tcPr>
            <w:tcW w:w="3539" w:type="dxa"/>
          </w:tcPr>
          <w:p w14:paraId="1A37C122" w14:textId="7FD6B3BE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 xml:space="preserve">Primary/high school </w:t>
            </w:r>
          </w:p>
        </w:tc>
        <w:tc>
          <w:tcPr>
            <w:tcW w:w="2502" w:type="dxa"/>
          </w:tcPr>
          <w:p w14:paraId="67F905AC" w14:textId="6110ABFE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09 (39.5)</w:t>
            </w:r>
          </w:p>
        </w:tc>
        <w:tc>
          <w:tcPr>
            <w:tcW w:w="3021" w:type="dxa"/>
          </w:tcPr>
          <w:p w14:paraId="575B8CE5" w14:textId="6121D142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67 (60.5)</w:t>
            </w:r>
          </w:p>
        </w:tc>
      </w:tr>
      <w:tr w:rsidR="00610639" w14:paraId="7EED6A4D" w14:textId="77777777" w:rsidTr="00B71B30">
        <w:tc>
          <w:tcPr>
            <w:tcW w:w="3539" w:type="dxa"/>
          </w:tcPr>
          <w:p w14:paraId="207005CF" w14:textId="5366903C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 xml:space="preserve">University &lt;4 years </w:t>
            </w:r>
          </w:p>
        </w:tc>
        <w:tc>
          <w:tcPr>
            <w:tcW w:w="2502" w:type="dxa"/>
          </w:tcPr>
          <w:p w14:paraId="049B94EB" w14:textId="57A326B5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63 (35.4)</w:t>
            </w:r>
          </w:p>
        </w:tc>
        <w:tc>
          <w:tcPr>
            <w:tcW w:w="3021" w:type="dxa"/>
          </w:tcPr>
          <w:p w14:paraId="5FACB01E" w14:textId="6965B920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15 (64.6)</w:t>
            </w:r>
          </w:p>
        </w:tc>
      </w:tr>
      <w:tr w:rsidR="00610639" w14:paraId="5C7954F6" w14:textId="77777777" w:rsidTr="00B71B30">
        <w:tc>
          <w:tcPr>
            <w:tcW w:w="3539" w:type="dxa"/>
            <w:tcBorders>
              <w:bottom w:val="single" w:sz="4" w:space="0" w:color="auto"/>
            </w:tcBorders>
          </w:tcPr>
          <w:p w14:paraId="75141264" w14:textId="17DAEE56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University ≥4 years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1E128170" w14:textId="2910DC20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14 (39.4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46FC69F2" w14:textId="7E7BECE5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75 (60.6)</w:t>
            </w:r>
          </w:p>
        </w:tc>
      </w:tr>
      <w:tr w:rsidR="00610639" w14:paraId="047BE3EF" w14:textId="77777777" w:rsidTr="00B71B3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5BD385C" w14:textId="17EE4C5A" w:rsidR="00610639" w:rsidRPr="00CF3FAC" w:rsidRDefault="00610639" w:rsidP="0061063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3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lf-reported health </w:t>
            </w:r>
            <w:r w:rsidRPr="00CF3F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n-GB" w:eastAsia="nb-NO"/>
              </w:rPr>
              <w:t>n (%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727F6D7" w14:textId="2B0C1BA8" w:rsidR="00610639" w:rsidRPr="00804A1C" w:rsidRDefault="00151FC2" w:rsidP="006106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4A1C">
              <w:rPr>
                <w:rFonts w:ascii="Times New Roman" w:hAnsi="Times New Roman" w:cs="Times New Roman"/>
                <w:b/>
                <w:bCs/>
                <w:lang w:val="en-GB"/>
              </w:rPr>
              <w:t>379 (40</w:t>
            </w:r>
            <w:r w:rsidR="00804A1C" w:rsidRPr="00804A1C">
              <w:rPr>
                <w:rFonts w:ascii="Times New Roman" w:hAnsi="Times New Roman" w:cs="Times New Roman"/>
                <w:b/>
                <w:bCs/>
                <w:lang w:val="en-GB"/>
              </w:rPr>
              <w:t>.0</w:t>
            </w:r>
            <w:r w:rsidRPr="00804A1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33572A5" w14:textId="7B47A0BA" w:rsidR="00610639" w:rsidRPr="00804A1C" w:rsidRDefault="00804A1C" w:rsidP="006106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4A1C">
              <w:rPr>
                <w:rFonts w:ascii="Times New Roman" w:hAnsi="Times New Roman" w:cs="Times New Roman"/>
                <w:b/>
                <w:bCs/>
                <w:lang w:val="en-GB"/>
              </w:rPr>
              <w:t>569 (60.0)</w:t>
            </w:r>
          </w:p>
        </w:tc>
      </w:tr>
      <w:tr w:rsidR="00610639" w14:paraId="1AE7B8AE" w14:textId="77777777" w:rsidTr="00B71B30">
        <w:tc>
          <w:tcPr>
            <w:tcW w:w="3539" w:type="dxa"/>
            <w:tcBorders>
              <w:top w:val="single" w:sz="4" w:space="0" w:color="auto"/>
            </w:tcBorders>
          </w:tcPr>
          <w:p w14:paraId="1FE3FFF3" w14:textId="6B59074B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Very poor/poor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08DEC2A1" w14:textId="733BF916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1 (41.2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4DD5A8D" w14:textId="1EE14E0D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30 (58.8)</w:t>
            </w:r>
          </w:p>
        </w:tc>
      </w:tr>
      <w:tr w:rsidR="00610639" w14:paraId="7B7C6EF4" w14:textId="77777777" w:rsidTr="00B71B30">
        <w:tc>
          <w:tcPr>
            <w:tcW w:w="3539" w:type="dxa"/>
          </w:tcPr>
          <w:p w14:paraId="46A49C70" w14:textId="07699C7A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 xml:space="preserve">Neither good nor poor </w:t>
            </w:r>
          </w:p>
        </w:tc>
        <w:tc>
          <w:tcPr>
            <w:tcW w:w="2502" w:type="dxa"/>
          </w:tcPr>
          <w:p w14:paraId="34125B7D" w14:textId="5ECFB069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87 (42.2)</w:t>
            </w:r>
          </w:p>
        </w:tc>
        <w:tc>
          <w:tcPr>
            <w:tcW w:w="3021" w:type="dxa"/>
          </w:tcPr>
          <w:p w14:paraId="3F4CAC58" w14:textId="447C0411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19 (57.8)</w:t>
            </w:r>
          </w:p>
        </w:tc>
      </w:tr>
      <w:tr w:rsidR="00610639" w14:paraId="2FCB66FA" w14:textId="77777777" w:rsidTr="00B71B30">
        <w:tc>
          <w:tcPr>
            <w:tcW w:w="3539" w:type="dxa"/>
          </w:tcPr>
          <w:p w14:paraId="108159E0" w14:textId="0122D104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2502" w:type="dxa"/>
          </w:tcPr>
          <w:p w14:paraId="4D619727" w14:textId="60AF89E1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84 (40.0)</w:t>
            </w:r>
          </w:p>
        </w:tc>
        <w:tc>
          <w:tcPr>
            <w:tcW w:w="3021" w:type="dxa"/>
          </w:tcPr>
          <w:p w14:paraId="33F09686" w14:textId="64B4D49E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276 (60.0)</w:t>
            </w:r>
          </w:p>
        </w:tc>
      </w:tr>
      <w:tr w:rsidR="00610639" w14:paraId="1A59B5F4" w14:textId="77777777" w:rsidTr="00B71B30">
        <w:tc>
          <w:tcPr>
            <w:tcW w:w="3539" w:type="dxa"/>
          </w:tcPr>
          <w:p w14:paraId="18BBFB2A" w14:textId="5D83A747" w:rsidR="00610639" w:rsidRPr="00CF3FAC" w:rsidRDefault="00610639" w:rsidP="00610639">
            <w:pPr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2502" w:type="dxa"/>
          </w:tcPr>
          <w:p w14:paraId="7E9F3B38" w14:textId="49495F7E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87 (37.7)</w:t>
            </w:r>
          </w:p>
        </w:tc>
        <w:tc>
          <w:tcPr>
            <w:tcW w:w="3021" w:type="dxa"/>
          </w:tcPr>
          <w:p w14:paraId="3DAFBFB1" w14:textId="084DA671" w:rsidR="00610639" w:rsidRPr="00CF3FAC" w:rsidRDefault="00610639" w:rsidP="006106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FAC">
              <w:rPr>
                <w:rFonts w:ascii="Times New Roman" w:hAnsi="Times New Roman" w:cs="Times New Roman"/>
                <w:lang w:val="en-GB"/>
              </w:rPr>
              <w:t>144 (62.3)</w:t>
            </w:r>
          </w:p>
        </w:tc>
      </w:tr>
    </w:tbl>
    <w:p w14:paraId="6B658972" w14:textId="51C81258" w:rsidR="000A7820" w:rsidRPr="002C63E9" w:rsidRDefault="00CF3F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63E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2C63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3E9" w:rsidRPr="002C63E9">
        <w:rPr>
          <w:rFonts w:ascii="Times New Roman" w:hAnsi="Times New Roman" w:cs="Times New Roman"/>
          <w:sz w:val="24"/>
          <w:szCs w:val="24"/>
          <w:lang w:val="en-US"/>
        </w:rPr>
        <w:t>Distribution o</w:t>
      </w:r>
      <w:r w:rsidR="002C63E9">
        <w:rPr>
          <w:rFonts w:ascii="Times New Roman" w:hAnsi="Times New Roman" w:cs="Times New Roman"/>
          <w:sz w:val="24"/>
          <w:szCs w:val="24"/>
          <w:lang w:val="en-US"/>
        </w:rPr>
        <w:t>f valid and invalid accelerometry wear time.</w:t>
      </w:r>
    </w:p>
    <w:p w14:paraId="15E34294" w14:textId="3543C1C8" w:rsidR="00012A87" w:rsidRPr="002C63E9" w:rsidRDefault="002C63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63E9">
        <w:rPr>
          <w:rFonts w:ascii="Times New Roman" w:hAnsi="Times New Roman" w:cs="Times New Roman"/>
          <w:sz w:val="24"/>
          <w:szCs w:val="24"/>
          <w:lang w:val="en-US"/>
        </w:rPr>
        <w:t>BMI=body mass index.</w:t>
      </w:r>
      <w:r w:rsidR="00804A1C">
        <w:rPr>
          <w:rFonts w:ascii="Times New Roman" w:hAnsi="Times New Roman" w:cs="Times New Roman"/>
          <w:sz w:val="24"/>
          <w:szCs w:val="24"/>
          <w:lang w:val="en-US"/>
        </w:rPr>
        <w:t xml:space="preserve"> There are slightly different N within strata due to missing confounders in some individuals.</w:t>
      </w:r>
      <w:r w:rsidR="00B71B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63E9">
        <w:rPr>
          <w:rFonts w:ascii="Times New Roman" w:hAnsi="Times New Roman" w:cs="Times New Roman"/>
          <w:sz w:val="24"/>
          <w:szCs w:val="24"/>
          <w:lang w:val="en-US"/>
        </w:rPr>
        <w:t>*S</w:t>
      </w:r>
      <w:r>
        <w:rPr>
          <w:rFonts w:ascii="Times New Roman" w:hAnsi="Times New Roman" w:cs="Times New Roman"/>
          <w:sz w:val="24"/>
          <w:szCs w:val="24"/>
          <w:lang w:val="en-US"/>
        </w:rPr>
        <w:t>igni</w:t>
      </w:r>
      <w:r w:rsidR="00B71B30">
        <w:rPr>
          <w:rFonts w:ascii="Times New Roman" w:hAnsi="Times New Roman" w:cs="Times New Roman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nt </w:t>
      </w:r>
      <w:r w:rsidR="00B71B30">
        <w:rPr>
          <w:rFonts w:ascii="Times New Roman" w:hAnsi="Times New Roman" w:cs="Times New Roman"/>
          <w:sz w:val="24"/>
          <w:szCs w:val="24"/>
          <w:lang w:val="en-US"/>
        </w:rPr>
        <w:t xml:space="preserve">higher proportion </w:t>
      </w:r>
      <w:r>
        <w:rPr>
          <w:rFonts w:ascii="Times New Roman" w:hAnsi="Times New Roman" w:cs="Times New Roman"/>
          <w:sz w:val="24"/>
          <w:szCs w:val="24"/>
          <w:lang w:val="en-US"/>
        </w:rPr>
        <w:t>valid wear time</w:t>
      </w:r>
      <w:r w:rsidR="00B71B30">
        <w:rPr>
          <w:rFonts w:ascii="Times New Roman" w:hAnsi="Times New Roman" w:cs="Times New Roman"/>
          <w:sz w:val="24"/>
          <w:szCs w:val="24"/>
          <w:lang w:val="en-US"/>
        </w:rPr>
        <w:t>, p&lt;0.001.</w:t>
      </w:r>
    </w:p>
    <w:p w14:paraId="44681333" w14:textId="2F6F81CF" w:rsidR="001152C3" w:rsidRPr="002C63E9" w:rsidRDefault="001152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152C3" w:rsidRPr="002C6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E628" w14:textId="77777777" w:rsidR="00C4452A" w:rsidRDefault="00C4452A" w:rsidP="00C4452A">
      <w:pPr>
        <w:spacing w:after="0" w:line="240" w:lineRule="auto"/>
      </w:pPr>
      <w:r>
        <w:separator/>
      </w:r>
    </w:p>
  </w:endnote>
  <w:endnote w:type="continuationSeparator" w:id="0">
    <w:p w14:paraId="74E7B782" w14:textId="77777777" w:rsidR="00C4452A" w:rsidRDefault="00C4452A" w:rsidP="00C44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9F00E" w14:textId="77777777" w:rsidR="00C4452A" w:rsidRDefault="00C4452A" w:rsidP="00C4452A">
      <w:pPr>
        <w:spacing w:after="0" w:line="240" w:lineRule="auto"/>
      </w:pPr>
      <w:r>
        <w:separator/>
      </w:r>
    </w:p>
  </w:footnote>
  <w:footnote w:type="continuationSeparator" w:id="0">
    <w:p w14:paraId="150148F1" w14:textId="77777777" w:rsidR="00C4452A" w:rsidRDefault="00C4452A" w:rsidP="00C44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61"/>
    <w:rsid w:val="00012A87"/>
    <w:rsid w:val="00094FE5"/>
    <w:rsid w:val="000A7820"/>
    <w:rsid w:val="001152C3"/>
    <w:rsid w:val="00133CB8"/>
    <w:rsid w:val="00151FC2"/>
    <w:rsid w:val="001B55E4"/>
    <w:rsid w:val="00215204"/>
    <w:rsid w:val="00297157"/>
    <w:rsid w:val="002C63E9"/>
    <w:rsid w:val="00302A20"/>
    <w:rsid w:val="00350A0B"/>
    <w:rsid w:val="003C1AE2"/>
    <w:rsid w:val="00472EC9"/>
    <w:rsid w:val="00482DDD"/>
    <w:rsid w:val="00610639"/>
    <w:rsid w:val="006C4F61"/>
    <w:rsid w:val="007A6A58"/>
    <w:rsid w:val="007E650C"/>
    <w:rsid w:val="00804A1C"/>
    <w:rsid w:val="008463A1"/>
    <w:rsid w:val="008C6FAF"/>
    <w:rsid w:val="009A2199"/>
    <w:rsid w:val="00A2373D"/>
    <w:rsid w:val="00A53E72"/>
    <w:rsid w:val="00A91188"/>
    <w:rsid w:val="00B668BA"/>
    <w:rsid w:val="00B71B30"/>
    <w:rsid w:val="00B80D43"/>
    <w:rsid w:val="00C07249"/>
    <w:rsid w:val="00C4452A"/>
    <w:rsid w:val="00C93958"/>
    <w:rsid w:val="00CF3FAC"/>
    <w:rsid w:val="00DC1A9B"/>
    <w:rsid w:val="00EE084A"/>
    <w:rsid w:val="00FC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22A9CA"/>
  <w15:chartTrackingRefBased/>
  <w15:docId w15:val="{A3D1C6D8-683C-49BE-8D94-38A8EEBB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C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897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rd Hamnvik Sagelv</dc:creator>
  <cp:keywords/>
  <dc:description/>
  <cp:lastModifiedBy>Sigurd Beldo</cp:lastModifiedBy>
  <cp:revision>2</cp:revision>
  <dcterms:created xsi:type="dcterms:W3CDTF">2021-11-18T22:12:00Z</dcterms:created>
  <dcterms:modified xsi:type="dcterms:W3CDTF">2021-11-18T22:12:00Z</dcterms:modified>
</cp:coreProperties>
</file>